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BAB6D" w14:textId="3F869EB8" w:rsidR="007238E7" w:rsidRPr="00632A80" w:rsidRDefault="007238E7" w:rsidP="007238E7">
      <w:pPr>
        <w:pStyle w:val="PaperFInalAr"/>
        <w:rPr>
          <w:lang w:val="en-US"/>
        </w:rPr>
      </w:pPr>
      <w:r w:rsidRPr="00632A80">
        <w:rPr>
          <w:rFonts w:cs="Arial"/>
        </w:rPr>
        <w:t>S4</w:t>
      </w:r>
      <w:r w:rsidR="00700266" w:rsidRPr="00632A80">
        <w:rPr>
          <w:rFonts w:cs="Arial"/>
        </w:rPr>
        <w:t xml:space="preserve"> Table</w:t>
      </w:r>
      <w:r w:rsidR="00F860B0" w:rsidRPr="00632A80">
        <w:rPr>
          <w:rFonts w:cs="Arial"/>
        </w:rPr>
        <w:t xml:space="preserve">. </w:t>
      </w:r>
      <w:r w:rsidRPr="00632A80">
        <w:rPr>
          <w:lang w:val="en-US"/>
        </w:rPr>
        <w:t>Target-template sequence ident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3"/>
        <w:gridCol w:w="1277"/>
        <w:gridCol w:w="1276"/>
        <w:gridCol w:w="1276"/>
        <w:gridCol w:w="1094"/>
        <w:gridCol w:w="1292"/>
        <w:gridCol w:w="1294"/>
      </w:tblGrid>
      <w:tr w:rsidR="007238E7" w:rsidRPr="007238E7" w14:paraId="3872E5D5" w14:textId="77777777" w:rsidTr="007E45DF">
        <w:tc>
          <w:tcPr>
            <w:tcW w:w="1553" w:type="dxa"/>
          </w:tcPr>
          <w:p w14:paraId="69EC6596" w14:textId="77777777" w:rsidR="007238E7" w:rsidRPr="007238E7" w:rsidRDefault="007238E7" w:rsidP="007E45DF">
            <w:pPr>
              <w:rPr>
                <w:rFonts w:ascii="Arial" w:hAnsi="Arial" w:cs="Arial"/>
              </w:rPr>
            </w:pPr>
          </w:p>
        </w:tc>
        <w:tc>
          <w:tcPr>
            <w:tcW w:w="1277" w:type="dxa"/>
          </w:tcPr>
          <w:p w14:paraId="2D022866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mouse αv</w:t>
            </w:r>
          </w:p>
        </w:tc>
        <w:tc>
          <w:tcPr>
            <w:tcW w:w="1276" w:type="dxa"/>
          </w:tcPr>
          <w:p w14:paraId="46D4A307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mouse β6</w:t>
            </w:r>
          </w:p>
        </w:tc>
        <w:tc>
          <w:tcPr>
            <w:tcW w:w="1276" w:type="dxa"/>
          </w:tcPr>
          <w:p w14:paraId="667F1271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mouse β8</w:t>
            </w:r>
          </w:p>
        </w:tc>
        <w:tc>
          <w:tcPr>
            <w:tcW w:w="1094" w:type="dxa"/>
          </w:tcPr>
          <w:p w14:paraId="33F35D28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FK-M1</w:t>
            </w:r>
          </w:p>
        </w:tc>
        <w:tc>
          <w:tcPr>
            <w:tcW w:w="1292" w:type="dxa"/>
          </w:tcPr>
          <w:p w14:paraId="1A4994C9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FK-M3</w:t>
            </w:r>
          </w:p>
        </w:tc>
        <w:tc>
          <w:tcPr>
            <w:tcW w:w="1294" w:type="dxa"/>
          </w:tcPr>
          <w:p w14:paraId="13DDA0EA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FMDV2</w:t>
            </w:r>
          </w:p>
        </w:tc>
      </w:tr>
      <w:tr w:rsidR="007238E7" w:rsidRPr="007238E7" w14:paraId="08B93EC6" w14:textId="77777777" w:rsidTr="007E45DF">
        <w:tc>
          <w:tcPr>
            <w:tcW w:w="1553" w:type="dxa"/>
          </w:tcPr>
          <w:p w14:paraId="2AE7F864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5ffo</w:t>
            </w:r>
          </w:p>
        </w:tc>
        <w:tc>
          <w:tcPr>
            <w:tcW w:w="1277" w:type="dxa"/>
          </w:tcPr>
          <w:p w14:paraId="2030F044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924</w:t>
            </w:r>
          </w:p>
        </w:tc>
        <w:tc>
          <w:tcPr>
            <w:tcW w:w="1276" w:type="dxa"/>
          </w:tcPr>
          <w:p w14:paraId="107E35AD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962</w:t>
            </w:r>
          </w:p>
        </w:tc>
        <w:tc>
          <w:tcPr>
            <w:tcW w:w="1276" w:type="dxa"/>
          </w:tcPr>
          <w:p w14:paraId="54DDE093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487</w:t>
            </w:r>
          </w:p>
        </w:tc>
        <w:tc>
          <w:tcPr>
            <w:tcW w:w="1094" w:type="dxa"/>
          </w:tcPr>
          <w:p w14:paraId="5EFD401E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300</w:t>
            </w:r>
          </w:p>
        </w:tc>
        <w:tc>
          <w:tcPr>
            <w:tcW w:w="1292" w:type="dxa"/>
          </w:tcPr>
          <w:p w14:paraId="34919B23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300</w:t>
            </w:r>
          </w:p>
        </w:tc>
        <w:tc>
          <w:tcPr>
            <w:tcW w:w="1294" w:type="dxa"/>
          </w:tcPr>
          <w:p w14:paraId="50F95831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200</w:t>
            </w:r>
          </w:p>
        </w:tc>
      </w:tr>
      <w:tr w:rsidR="007238E7" w:rsidRPr="007238E7" w14:paraId="51F9778D" w14:textId="77777777" w:rsidTr="007E45DF">
        <w:tc>
          <w:tcPr>
            <w:tcW w:w="1553" w:type="dxa"/>
          </w:tcPr>
          <w:p w14:paraId="45A9E5C8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6uja</w:t>
            </w:r>
          </w:p>
        </w:tc>
        <w:tc>
          <w:tcPr>
            <w:tcW w:w="1277" w:type="dxa"/>
          </w:tcPr>
          <w:p w14:paraId="21E0F7CF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934</w:t>
            </w:r>
          </w:p>
        </w:tc>
        <w:tc>
          <w:tcPr>
            <w:tcW w:w="1276" w:type="dxa"/>
          </w:tcPr>
          <w:p w14:paraId="4E8F84FC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311</w:t>
            </w:r>
          </w:p>
        </w:tc>
        <w:tc>
          <w:tcPr>
            <w:tcW w:w="1276" w:type="dxa"/>
          </w:tcPr>
          <w:p w14:paraId="72ED87A4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654</w:t>
            </w:r>
          </w:p>
        </w:tc>
        <w:tc>
          <w:tcPr>
            <w:tcW w:w="1094" w:type="dxa"/>
          </w:tcPr>
          <w:p w14:paraId="1D79A574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300</w:t>
            </w:r>
          </w:p>
        </w:tc>
        <w:tc>
          <w:tcPr>
            <w:tcW w:w="1292" w:type="dxa"/>
          </w:tcPr>
          <w:p w14:paraId="5ECD04D1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300</w:t>
            </w:r>
          </w:p>
        </w:tc>
        <w:tc>
          <w:tcPr>
            <w:tcW w:w="1294" w:type="dxa"/>
          </w:tcPr>
          <w:p w14:paraId="7A3EB02C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200</w:t>
            </w:r>
          </w:p>
        </w:tc>
      </w:tr>
      <w:tr w:rsidR="007238E7" w:rsidRPr="007238E7" w14:paraId="60B0B0A3" w14:textId="77777777" w:rsidTr="007E45DF">
        <w:tc>
          <w:tcPr>
            <w:tcW w:w="1553" w:type="dxa"/>
          </w:tcPr>
          <w:p w14:paraId="6A6C47E4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4wk0</w:t>
            </w:r>
          </w:p>
        </w:tc>
        <w:tc>
          <w:tcPr>
            <w:tcW w:w="1277" w:type="dxa"/>
          </w:tcPr>
          <w:p w14:paraId="570EF6B4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405</w:t>
            </w:r>
          </w:p>
        </w:tc>
        <w:tc>
          <w:tcPr>
            <w:tcW w:w="1276" w:type="dxa"/>
          </w:tcPr>
          <w:p w14:paraId="741B4169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290</w:t>
            </w:r>
          </w:p>
        </w:tc>
        <w:tc>
          <w:tcPr>
            <w:tcW w:w="1276" w:type="dxa"/>
          </w:tcPr>
          <w:p w14:paraId="54A95A2C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0.263</w:t>
            </w:r>
          </w:p>
        </w:tc>
        <w:tc>
          <w:tcPr>
            <w:tcW w:w="1094" w:type="dxa"/>
          </w:tcPr>
          <w:p w14:paraId="7FF51BBA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-</w:t>
            </w:r>
          </w:p>
        </w:tc>
        <w:tc>
          <w:tcPr>
            <w:tcW w:w="1292" w:type="dxa"/>
          </w:tcPr>
          <w:p w14:paraId="7935B54A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-</w:t>
            </w:r>
          </w:p>
        </w:tc>
        <w:tc>
          <w:tcPr>
            <w:tcW w:w="1294" w:type="dxa"/>
          </w:tcPr>
          <w:p w14:paraId="1C78C881" w14:textId="77777777" w:rsidR="007238E7" w:rsidRPr="007238E7" w:rsidRDefault="007238E7" w:rsidP="007E45DF">
            <w:pPr>
              <w:rPr>
                <w:rFonts w:ascii="Arial" w:hAnsi="Arial" w:cs="Arial"/>
              </w:rPr>
            </w:pPr>
            <w:r w:rsidRPr="007238E7">
              <w:rPr>
                <w:rFonts w:ascii="Arial" w:hAnsi="Arial" w:cs="Arial"/>
              </w:rPr>
              <w:t>-</w:t>
            </w:r>
          </w:p>
        </w:tc>
      </w:tr>
    </w:tbl>
    <w:p w14:paraId="48E4E258" w14:textId="1769D2F3" w:rsidR="0053363B" w:rsidRPr="00A2181B" w:rsidRDefault="0053363B" w:rsidP="007238E7">
      <w:pPr>
        <w:pStyle w:val="PaperFInalAr"/>
      </w:pPr>
      <w:bookmarkStart w:id="0" w:name="_GoBack"/>
      <w:bookmarkEnd w:id="0"/>
    </w:p>
    <w:sectPr w:rsidR="0053363B" w:rsidRPr="00A2181B" w:rsidSect="0053363B">
      <w:headerReference w:type="even" r:id="rId9"/>
      <w:footerReference w:type="default" r:id="rId10"/>
      <w:pgSz w:w="11899" w:h="16838" w:code="9"/>
      <w:pgMar w:top="1418" w:right="1418" w:bottom="1418" w:left="1418" w:header="720" w:footer="72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1FC9FF" w14:textId="77777777" w:rsidR="00C861C7" w:rsidRDefault="00C861C7" w:rsidP="0053363B">
      <w:r>
        <w:separator/>
      </w:r>
    </w:p>
  </w:endnote>
  <w:endnote w:type="continuationSeparator" w:id="0">
    <w:p w14:paraId="0B26A95A" w14:textId="77777777" w:rsidR="00C861C7" w:rsidRDefault="00C861C7" w:rsidP="0053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7F003" w14:textId="77777777" w:rsidR="00C861C7" w:rsidRDefault="00C861C7">
    <w:pPr>
      <w:pStyle w:val="Footer"/>
      <w:jc w:val="center"/>
      <w:rPr>
        <w:rFonts w:ascii="Arial" w:hAnsi="Arial"/>
      </w:rPr>
    </w:pPr>
    <w:r>
      <w:rPr>
        <w:rStyle w:val="PageNumber"/>
        <w:rFonts w:ascii="Arial" w:hAnsi="Arial"/>
      </w:rPr>
      <w:fldChar w:fldCharType="begin"/>
    </w:r>
    <w:r>
      <w:rPr>
        <w:rStyle w:val="PageNumber"/>
        <w:rFonts w:ascii="Arial" w:hAnsi="Arial"/>
      </w:rPr>
      <w:instrText xml:space="preserve"> PAGE </w:instrText>
    </w:r>
    <w:r>
      <w:rPr>
        <w:rStyle w:val="PageNumber"/>
        <w:rFonts w:ascii="Arial" w:hAnsi="Arial"/>
      </w:rPr>
      <w:fldChar w:fldCharType="separate"/>
    </w:r>
    <w:r w:rsidR="00632A80">
      <w:rPr>
        <w:rStyle w:val="PageNumber"/>
        <w:rFonts w:ascii="Arial" w:hAnsi="Arial"/>
        <w:noProof/>
      </w:rPr>
      <w:t>1</w:t>
    </w:r>
    <w:r>
      <w:rPr>
        <w:rStyle w:val="PageNumber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F2047" w14:textId="77777777" w:rsidR="00C861C7" w:rsidRDefault="00C861C7" w:rsidP="0053363B">
      <w:r>
        <w:separator/>
      </w:r>
    </w:p>
  </w:footnote>
  <w:footnote w:type="continuationSeparator" w:id="0">
    <w:p w14:paraId="0D2AC7FA" w14:textId="77777777" w:rsidR="00C861C7" w:rsidRDefault="00C861C7" w:rsidP="0053363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55307A" w14:textId="77777777" w:rsidR="00C861C7" w:rsidRDefault="00C861C7">
    <w:pPr>
      <w:pStyle w:val="Header"/>
      <w:framePr w:wrap="around" w:vAnchor="text" w:hAnchor="margin" w:xAlign="right" w:y="1"/>
      <w:rPr>
        <w:rStyle w:val="PageNumber"/>
        <w:rFonts w:ascii="Times" w:hAnsi="Times"/>
        <w:sz w:val="24"/>
        <w:lang w:val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14318B58" w14:textId="77777777" w:rsidR="00C861C7" w:rsidRDefault="00C861C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7C34750"/>
    <w:multiLevelType w:val="multilevel"/>
    <w:tmpl w:val="4DBCABF0"/>
    <w:lvl w:ilvl="0">
      <w:start w:val="1"/>
      <w:numFmt w:val="upperLetter"/>
      <w:pStyle w:val="Header1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er2"/>
      <w:lvlText w:val="%2.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er3"/>
      <w:lvlText w:val="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er4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>
    <w:nsid w:val="2AAF28DF"/>
    <w:multiLevelType w:val="hybridMultilevel"/>
    <w:tmpl w:val="42A2C83E"/>
    <w:lvl w:ilvl="0" w:tplc="2F76C9B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1E02927"/>
    <w:multiLevelType w:val="multilevel"/>
    <w:tmpl w:val="EF66E654"/>
    <w:lvl w:ilvl="0">
      <w:start w:val="1"/>
      <w:numFmt w:val="decimal"/>
      <w:lvlText w:val="%1"/>
      <w:lvlJc w:val="left"/>
      <w:pPr>
        <w:tabs>
          <w:tab w:val="num" w:pos="1702"/>
        </w:tabs>
        <w:ind w:left="1702" w:hanging="1078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702"/>
        </w:tabs>
        <w:ind w:left="1702" w:hanging="106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721"/>
        </w:tabs>
        <w:ind w:left="1505" w:hanging="864"/>
      </w:pPr>
      <w:rPr>
        <w:rFonts w:hint="default"/>
      </w:rPr>
    </w:lvl>
    <w:lvl w:ilvl="4">
      <w:start w:val="1"/>
      <w:numFmt w:val="decimal"/>
      <w:lvlRestart w:val="0"/>
      <w:lvlText w:val="%1.%2.%3.%4.%5"/>
      <w:lvlJc w:val="left"/>
      <w:pPr>
        <w:tabs>
          <w:tab w:val="num" w:pos="2081"/>
        </w:tabs>
        <w:ind w:left="1649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441"/>
        </w:tabs>
        <w:ind w:left="1793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937"/>
        </w:tabs>
        <w:ind w:left="1937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081"/>
        </w:tabs>
        <w:ind w:left="20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225"/>
        </w:tabs>
        <w:ind w:left="2225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z5veapcttdwle9rpcpsf9cd2rr9zav2fwv&quot;&gt;200215_EndNakt&lt;record-ids&gt;&lt;item&gt;1266&lt;/item&gt;&lt;item&gt;1478&lt;/item&gt;&lt;item&gt;1606&lt;/item&gt;&lt;item&gt;1640&lt;/item&gt;&lt;item&gt;1726&lt;/item&gt;&lt;item&gt;1757&lt;/item&gt;&lt;item&gt;2025&lt;/item&gt;&lt;item&gt;2123&lt;/item&gt;&lt;item&gt;2771&lt;/item&gt;&lt;item&gt;2782&lt;/item&gt;&lt;item&gt;2819&lt;/item&gt;&lt;item&gt;3124&lt;/item&gt;&lt;/record-ids&gt;&lt;/item&gt;&lt;/Libraries&gt;"/>
  </w:docVars>
  <w:rsids>
    <w:rsidRoot w:val="00DF5006"/>
    <w:rsid w:val="00003533"/>
    <w:rsid w:val="0001696E"/>
    <w:rsid w:val="000403D4"/>
    <w:rsid w:val="0005172E"/>
    <w:rsid w:val="00060C4C"/>
    <w:rsid w:val="0006791E"/>
    <w:rsid w:val="00072783"/>
    <w:rsid w:val="000828E8"/>
    <w:rsid w:val="00084FE4"/>
    <w:rsid w:val="00095A89"/>
    <w:rsid w:val="000A37CF"/>
    <w:rsid w:val="000A55C2"/>
    <w:rsid w:val="000B313D"/>
    <w:rsid w:val="000C7CE8"/>
    <w:rsid w:val="000D3B19"/>
    <w:rsid w:val="000D6438"/>
    <w:rsid w:val="000E2BA8"/>
    <w:rsid w:val="001125A2"/>
    <w:rsid w:val="001148F7"/>
    <w:rsid w:val="001502D6"/>
    <w:rsid w:val="001802CE"/>
    <w:rsid w:val="001873F6"/>
    <w:rsid w:val="001A2C00"/>
    <w:rsid w:val="001A6572"/>
    <w:rsid w:val="001B2793"/>
    <w:rsid w:val="001B3EF3"/>
    <w:rsid w:val="001C4CD6"/>
    <w:rsid w:val="001D464A"/>
    <w:rsid w:val="001F0151"/>
    <w:rsid w:val="001F2884"/>
    <w:rsid w:val="00257CEF"/>
    <w:rsid w:val="00260824"/>
    <w:rsid w:val="00271C0A"/>
    <w:rsid w:val="00275534"/>
    <w:rsid w:val="00275C11"/>
    <w:rsid w:val="00290564"/>
    <w:rsid w:val="002A6383"/>
    <w:rsid w:val="002B0087"/>
    <w:rsid w:val="002B0439"/>
    <w:rsid w:val="002B0FB2"/>
    <w:rsid w:val="002C1DE8"/>
    <w:rsid w:val="002D5DE6"/>
    <w:rsid w:val="002F4CC7"/>
    <w:rsid w:val="0030044C"/>
    <w:rsid w:val="00310B15"/>
    <w:rsid w:val="003131BF"/>
    <w:rsid w:val="003207D3"/>
    <w:rsid w:val="00324EAF"/>
    <w:rsid w:val="00333297"/>
    <w:rsid w:val="003462FF"/>
    <w:rsid w:val="00350FCD"/>
    <w:rsid w:val="00356266"/>
    <w:rsid w:val="003576E7"/>
    <w:rsid w:val="003754B3"/>
    <w:rsid w:val="00383E97"/>
    <w:rsid w:val="0039472C"/>
    <w:rsid w:val="0039795E"/>
    <w:rsid w:val="003A48D5"/>
    <w:rsid w:val="003A6871"/>
    <w:rsid w:val="003B5495"/>
    <w:rsid w:val="003C5E2C"/>
    <w:rsid w:val="003C7D24"/>
    <w:rsid w:val="003D0623"/>
    <w:rsid w:val="003D350A"/>
    <w:rsid w:val="003D75A3"/>
    <w:rsid w:val="004042A9"/>
    <w:rsid w:val="00414CEF"/>
    <w:rsid w:val="004166F3"/>
    <w:rsid w:val="00417E3F"/>
    <w:rsid w:val="00433EF9"/>
    <w:rsid w:val="004409AD"/>
    <w:rsid w:val="00440D6E"/>
    <w:rsid w:val="0045297D"/>
    <w:rsid w:val="0047123E"/>
    <w:rsid w:val="004827C9"/>
    <w:rsid w:val="004D1596"/>
    <w:rsid w:val="004E11C9"/>
    <w:rsid w:val="004E5938"/>
    <w:rsid w:val="004F1411"/>
    <w:rsid w:val="004F648E"/>
    <w:rsid w:val="005176DE"/>
    <w:rsid w:val="00523E7D"/>
    <w:rsid w:val="005261A4"/>
    <w:rsid w:val="0053363B"/>
    <w:rsid w:val="00545C51"/>
    <w:rsid w:val="00547293"/>
    <w:rsid w:val="0055333C"/>
    <w:rsid w:val="00553D01"/>
    <w:rsid w:val="00571E10"/>
    <w:rsid w:val="005729D4"/>
    <w:rsid w:val="0057333C"/>
    <w:rsid w:val="00586776"/>
    <w:rsid w:val="00587A1D"/>
    <w:rsid w:val="00590CF6"/>
    <w:rsid w:val="00594928"/>
    <w:rsid w:val="005B13A7"/>
    <w:rsid w:val="005B6876"/>
    <w:rsid w:val="005C1003"/>
    <w:rsid w:val="005D6132"/>
    <w:rsid w:val="005E69C8"/>
    <w:rsid w:val="005E69EE"/>
    <w:rsid w:val="00617622"/>
    <w:rsid w:val="006232B7"/>
    <w:rsid w:val="00632A80"/>
    <w:rsid w:val="0065397C"/>
    <w:rsid w:val="00665075"/>
    <w:rsid w:val="00665724"/>
    <w:rsid w:val="00676413"/>
    <w:rsid w:val="00676C50"/>
    <w:rsid w:val="006A6D25"/>
    <w:rsid w:val="006E1E7F"/>
    <w:rsid w:val="006E3356"/>
    <w:rsid w:val="006E5CE1"/>
    <w:rsid w:val="006E6FD9"/>
    <w:rsid w:val="006E72B6"/>
    <w:rsid w:val="006F191C"/>
    <w:rsid w:val="00700266"/>
    <w:rsid w:val="00721E32"/>
    <w:rsid w:val="007238E7"/>
    <w:rsid w:val="00727E65"/>
    <w:rsid w:val="007669E7"/>
    <w:rsid w:val="007842C9"/>
    <w:rsid w:val="00784F04"/>
    <w:rsid w:val="00785F7A"/>
    <w:rsid w:val="00797F71"/>
    <w:rsid w:val="007A0F23"/>
    <w:rsid w:val="007A4A69"/>
    <w:rsid w:val="007C3CD3"/>
    <w:rsid w:val="007C53B0"/>
    <w:rsid w:val="007C56A8"/>
    <w:rsid w:val="007D2B1E"/>
    <w:rsid w:val="00807D0E"/>
    <w:rsid w:val="0081662E"/>
    <w:rsid w:val="00833783"/>
    <w:rsid w:val="0084210E"/>
    <w:rsid w:val="00842B40"/>
    <w:rsid w:val="008511DE"/>
    <w:rsid w:val="00854E60"/>
    <w:rsid w:val="00857595"/>
    <w:rsid w:val="008661EF"/>
    <w:rsid w:val="00871941"/>
    <w:rsid w:val="00881819"/>
    <w:rsid w:val="0089731B"/>
    <w:rsid w:val="008A0FD2"/>
    <w:rsid w:val="008A3247"/>
    <w:rsid w:val="008B7FE5"/>
    <w:rsid w:val="008C62D0"/>
    <w:rsid w:val="008E3FE9"/>
    <w:rsid w:val="008F7115"/>
    <w:rsid w:val="0090332A"/>
    <w:rsid w:val="00921A44"/>
    <w:rsid w:val="009305E8"/>
    <w:rsid w:val="0093257B"/>
    <w:rsid w:val="00934E24"/>
    <w:rsid w:val="00934F9F"/>
    <w:rsid w:val="009B78B2"/>
    <w:rsid w:val="009E25C7"/>
    <w:rsid w:val="009E2765"/>
    <w:rsid w:val="009E5DEB"/>
    <w:rsid w:val="00A161CD"/>
    <w:rsid w:val="00A26863"/>
    <w:rsid w:val="00A34651"/>
    <w:rsid w:val="00A40B90"/>
    <w:rsid w:val="00A5150F"/>
    <w:rsid w:val="00A57639"/>
    <w:rsid w:val="00A642F8"/>
    <w:rsid w:val="00A72D7C"/>
    <w:rsid w:val="00A763BD"/>
    <w:rsid w:val="00A90A11"/>
    <w:rsid w:val="00AA152C"/>
    <w:rsid w:val="00AA5B6F"/>
    <w:rsid w:val="00AE3901"/>
    <w:rsid w:val="00AE3CB7"/>
    <w:rsid w:val="00AE71D0"/>
    <w:rsid w:val="00AF4172"/>
    <w:rsid w:val="00B10D59"/>
    <w:rsid w:val="00B11E39"/>
    <w:rsid w:val="00B135EE"/>
    <w:rsid w:val="00B219F2"/>
    <w:rsid w:val="00B237D2"/>
    <w:rsid w:val="00B24363"/>
    <w:rsid w:val="00B2605D"/>
    <w:rsid w:val="00B31B0D"/>
    <w:rsid w:val="00B32E12"/>
    <w:rsid w:val="00B3679C"/>
    <w:rsid w:val="00B429D2"/>
    <w:rsid w:val="00B51013"/>
    <w:rsid w:val="00B64177"/>
    <w:rsid w:val="00B7334A"/>
    <w:rsid w:val="00B950DE"/>
    <w:rsid w:val="00BB1817"/>
    <w:rsid w:val="00BB3DAD"/>
    <w:rsid w:val="00BB5F6C"/>
    <w:rsid w:val="00BB611F"/>
    <w:rsid w:val="00BC1BFC"/>
    <w:rsid w:val="00BD1245"/>
    <w:rsid w:val="00BD311F"/>
    <w:rsid w:val="00BD59F1"/>
    <w:rsid w:val="00BF3757"/>
    <w:rsid w:val="00BF6202"/>
    <w:rsid w:val="00C04599"/>
    <w:rsid w:val="00C127D3"/>
    <w:rsid w:val="00C13151"/>
    <w:rsid w:val="00C42284"/>
    <w:rsid w:val="00C438C8"/>
    <w:rsid w:val="00C46311"/>
    <w:rsid w:val="00C4727E"/>
    <w:rsid w:val="00C61F52"/>
    <w:rsid w:val="00C66026"/>
    <w:rsid w:val="00C67C6B"/>
    <w:rsid w:val="00C861C7"/>
    <w:rsid w:val="00C87503"/>
    <w:rsid w:val="00C91071"/>
    <w:rsid w:val="00CD0A6A"/>
    <w:rsid w:val="00CF364C"/>
    <w:rsid w:val="00D02AAF"/>
    <w:rsid w:val="00D12FB0"/>
    <w:rsid w:val="00D344D5"/>
    <w:rsid w:val="00D35F52"/>
    <w:rsid w:val="00D37F52"/>
    <w:rsid w:val="00D4202A"/>
    <w:rsid w:val="00D608D2"/>
    <w:rsid w:val="00D62691"/>
    <w:rsid w:val="00D73E1E"/>
    <w:rsid w:val="00DA7E48"/>
    <w:rsid w:val="00DB5B3C"/>
    <w:rsid w:val="00DB60CE"/>
    <w:rsid w:val="00DB660C"/>
    <w:rsid w:val="00DC0A76"/>
    <w:rsid w:val="00DC26E5"/>
    <w:rsid w:val="00DC67F6"/>
    <w:rsid w:val="00DD6C48"/>
    <w:rsid w:val="00DF5006"/>
    <w:rsid w:val="00DF50F2"/>
    <w:rsid w:val="00E03224"/>
    <w:rsid w:val="00E10D6B"/>
    <w:rsid w:val="00E272EE"/>
    <w:rsid w:val="00E3566D"/>
    <w:rsid w:val="00E635C8"/>
    <w:rsid w:val="00E82E61"/>
    <w:rsid w:val="00E92BD7"/>
    <w:rsid w:val="00EB00BA"/>
    <w:rsid w:val="00EB62EB"/>
    <w:rsid w:val="00EC3860"/>
    <w:rsid w:val="00EC7CAC"/>
    <w:rsid w:val="00ED3B92"/>
    <w:rsid w:val="00ED7C91"/>
    <w:rsid w:val="00EE49E8"/>
    <w:rsid w:val="00EF70CD"/>
    <w:rsid w:val="00F045EC"/>
    <w:rsid w:val="00F1151B"/>
    <w:rsid w:val="00F1267B"/>
    <w:rsid w:val="00F12F62"/>
    <w:rsid w:val="00F24B83"/>
    <w:rsid w:val="00F260D6"/>
    <w:rsid w:val="00F361DD"/>
    <w:rsid w:val="00F46AC3"/>
    <w:rsid w:val="00F477F3"/>
    <w:rsid w:val="00F77BAF"/>
    <w:rsid w:val="00F8285B"/>
    <w:rsid w:val="00F860B0"/>
    <w:rsid w:val="00F90101"/>
    <w:rsid w:val="00F94201"/>
    <w:rsid w:val="00FA1691"/>
    <w:rsid w:val="00FD6C62"/>
    <w:rsid w:val="00FF6E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9EBA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annotation reference" w:uiPriority="99"/>
  </w:latentStyles>
  <w:style w:type="paragraph" w:default="1" w:styleId="Normal">
    <w:name w:val="Normal"/>
    <w:qFormat/>
    <w:rsid w:val="00E14F96"/>
    <w:rPr>
      <w:sz w:val="24"/>
      <w:szCs w:val="24"/>
    </w:rPr>
  </w:style>
  <w:style w:type="paragraph" w:styleId="Heading1">
    <w:name w:val="heading 1"/>
    <w:basedOn w:val="PaperFInalAr"/>
    <w:next w:val="PaperFInalAr"/>
    <w:link w:val="Heading1Char"/>
    <w:uiPriority w:val="99"/>
    <w:qFormat/>
    <w:rsid w:val="00E14F96"/>
    <w:pPr>
      <w:keepNext/>
      <w:spacing w:before="240" w:after="240" w:line="480" w:lineRule="auto"/>
      <w:outlineLvl w:val="0"/>
    </w:pPr>
    <w:rPr>
      <w:b/>
      <w:kern w:val="28"/>
      <w:sz w:val="28"/>
    </w:rPr>
  </w:style>
  <w:style w:type="paragraph" w:styleId="Heading2">
    <w:name w:val="heading 2"/>
    <w:basedOn w:val="PaperFInalAr"/>
    <w:next w:val="PaperFInalAr"/>
    <w:link w:val="Heading2Char"/>
    <w:uiPriority w:val="99"/>
    <w:qFormat/>
    <w:rsid w:val="00E14F96"/>
    <w:pPr>
      <w:keepNext/>
      <w:spacing w:before="180" w:line="480" w:lineRule="auto"/>
      <w:outlineLvl w:val="1"/>
    </w:pPr>
    <w:rPr>
      <w:b/>
      <w:i/>
    </w:rPr>
  </w:style>
  <w:style w:type="paragraph" w:styleId="Heading3">
    <w:name w:val="heading 3"/>
    <w:basedOn w:val="PaperFInalAr"/>
    <w:next w:val="PaperFInalAr"/>
    <w:link w:val="Heading3Char"/>
    <w:uiPriority w:val="99"/>
    <w:qFormat/>
    <w:rsid w:val="00E14F96"/>
    <w:pPr>
      <w:keepNext/>
      <w:spacing w:before="180" w:line="480" w:lineRule="auto"/>
      <w:outlineLvl w:val="2"/>
    </w:pPr>
    <w:rPr>
      <w:b/>
    </w:rPr>
  </w:style>
  <w:style w:type="paragraph" w:styleId="Heading4">
    <w:name w:val="heading 4"/>
    <w:basedOn w:val="PaperFInalAr"/>
    <w:next w:val="PaperFInalAr"/>
    <w:link w:val="Heading4Char"/>
    <w:uiPriority w:val="99"/>
    <w:qFormat/>
    <w:rsid w:val="00E14F96"/>
    <w:pPr>
      <w:keepNext/>
      <w:spacing w:before="240" w:after="60" w:line="400" w:lineRule="atLeast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9"/>
    <w:qFormat/>
    <w:rsid w:val="00E14F96"/>
    <w:pPr>
      <w:spacing w:before="120" w:after="60" w:line="300" w:lineRule="auto"/>
      <w:jc w:val="both"/>
      <w:outlineLvl w:val="4"/>
    </w:pPr>
    <w:rPr>
      <w:rFonts w:ascii="Arial" w:hAnsi="Arial"/>
      <w:u w:val="dotte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E0AE5"/>
    <w:rPr>
      <w:rFonts w:ascii="Times New Roman" w:hAnsi="Times New Roman" w:cs="Times New Roman"/>
      <w:b/>
      <w:bCs/>
      <w:sz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550B08"/>
    <w:rPr>
      <w:rFonts w:ascii="Calibri" w:hAnsi="Calibri" w:cs="Times New Roman"/>
      <w:b/>
      <w:bCs/>
      <w:i/>
      <w:iCs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550B08"/>
    <w:rPr>
      <w:rFonts w:ascii="Calibri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550B08"/>
    <w:rPr>
      <w:rFonts w:ascii="Cambria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550B08"/>
    <w:rPr>
      <w:rFonts w:ascii="Cambria" w:hAnsi="Cambria" w:cs="Times New Roman"/>
      <w:b/>
      <w:bCs/>
      <w:i/>
      <w:iCs/>
      <w:sz w:val="26"/>
    </w:rPr>
  </w:style>
  <w:style w:type="paragraph" w:customStyle="1" w:styleId="PaperFInalAr">
    <w:name w:val="PaperFInal Ar"/>
    <w:basedOn w:val="Normal"/>
    <w:rsid w:val="00E14F96"/>
    <w:pPr>
      <w:spacing w:before="120" w:after="120" w:line="440" w:lineRule="atLeast"/>
      <w:jc w:val="both"/>
    </w:pPr>
    <w:rPr>
      <w:rFonts w:ascii="Arial" w:hAnsi="Arial"/>
      <w:lang w:val="en-GB"/>
    </w:rPr>
  </w:style>
  <w:style w:type="paragraph" w:styleId="Header">
    <w:name w:val="header"/>
    <w:basedOn w:val="Normal"/>
    <w:link w:val="HeaderChar"/>
    <w:uiPriority w:val="99"/>
    <w:rsid w:val="00E14F96"/>
    <w:pPr>
      <w:tabs>
        <w:tab w:val="center" w:pos="4320"/>
        <w:tab w:val="right" w:pos="8640"/>
      </w:tabs>
      <w:spacing w:before="240" w:after="240" w:line="480" w:lineRule="auto"/>
      <w:jc w:val="both"/>
    </w:pPr>
    <w:rPr>
      <w:rFonts w:ascii="Arial" w:hAnsi="Arial"/>
      <w:sz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50B08"/>
    <w:rPr>
      <w:rFonts w:cs="Times New Roman"/>
      <w:sz w:val="24"/>
    </w:rPr>
  </w:style>
  <w:style w:type="paragraph" w:customStyle="1" w:styleId="NormalAr12">
    <w:name w:val="Normal Ar12"/>
    <w:basedOn w:val="Normal"/>
    <w:uiPriority w:val="99"/>
    <w:rsid w:val="00E14F96"/>
    <w:pPr>
      <w:spacing w:before="120" w:after="120" w:line="300" w:lineRule="auto"/>
      <w:jc w:val="both"/>
    </w:pPr>
    <w:rPr>
      <w:rFonts w:ascii="Arial" w:hAnsi="Arial"/>
      <w:lang w:val="en-GB"/>
    </w:rPr>
  </w:style>
  <w:style w:type="paragraph" w:styleId="Title">
    <w:name w:val="Title"/>
    <w:basedOn w:val="PaperFInalAr"/>
    <w:next w:val="PaperFInalAr"/>
    <w:link w:val="TitleChar"/>
    <w:uiPriority w:val="99"/>
    <w:qFormat/>
    <w:rsid w:val="00E14F96"/>
    <w:pPr>
      <w:spacing w:before="240" w:after="60" w:line="400" w:lineRule="atLeast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550B08"/>
    <w:rPr>
      <w:rFonts w:ascii="Calibri" w:hAnsi="Calibri" w:cs="Times New Roman"/>
      <w:b/>
      <w:bCs/>
      <w:kern w:val="28"/>
      <w:sz w:val="32"/>
    </w:rPr>
  </w:style>
  <w:style w:type="paragraph" w:customStyle="1" w:styleId="1-HEADING3">
    <w:name w:val="1-HEADING3"/>
    <w:next w:val="1-BODYTEXT"/>
    <w:uiPriority w:val="99"/>
    <w:rsid w:val="00E14F96"/>
    <w:pPr>
      <w:spacing w:before="240" w:after="120" w:line="480" w:lineRule="auto"/>
      <w:outlineLvl w:val="2"/>
    </w:pPr>
    <w:rPr>
      <w:rFonts w:ascii="Helvetica" w:hAnsi="Helvetica"/>
      <w:i/>
      <w:sz w:val="24"/>
      <w:szCs w:val="24"/>
    </w:rPr>
  </w:style>
  <w:style w:type="paragraph" w:customStyle="1" w:styleId="1-BODYTEXT">
    <w:name w:val="1-BODY TEXT"/>
    <w:uiPriority w:val="99"/>
    <w:rsid w:val="00E14F96"/>
    <w:pPr>
      <w:widowControl w:val="0"/>
      <w:spacing w:before="240" w:line="480" w:lineRule="auto"/>
      <w:jc w:val="both"/>
    </w:pPr>
    <w:rPr>
      <w:rFonts w:ascii="Helvetica" w:hAnsi="Helvetica"/>
      <w:sz w:val="24"/>
      <w:szCs w:val="24"/>
    </w:rPr>
  </w:style>
  <w:style w:type="character" w:customStyle="1" w:styleId="1-STANDARDFONT">
    <w:name w:val="1-STANDARD FONT"/>
    <w:basedOn w:val="DefaultParagraphFont"/>
    <w:uiPriority w:val="99"/>
    <w:rsid w:val="00E14F96"/>
    <w:rPr>
      <w:rFonts w:ascii="Helvetica" w:hAnsi="Helvetica" w:cs="Times New Roman"/>
      <w:color w:val="auto"/>
      <w:sz w:val="24"/>
      <w:u w:val="none"/>
      <w:vertAlign w:val="baseline"/>
      <w:lang w:val="en-US"/>
    </w:rPr>
  </w:style>
  <w:style w:type="paragraph" w:customStyle="1" w:styleId="abs">
    <w:name w:val="abs"/>
    <w:basedOn w:val="p-ni"/>
    <w:next w:val="p"/>
    <w:uiPriority w:val="99"/>
    <w:rsid w:val="00E14F96"/>
    <w:rPr>
      <w:b/>
    </w:rPr>
  </w:style>
  <w:style w:type="paragraph" w:customStyle="1" w:styleId="p-ni">
    <w:name w:val="p-ni"/>
    <w:basedOn w:val="p"/>
    <w:uiPriority w:val="99"/>
    <w:rsid w:val="00E14F96"/>
    <w:pPr>
      <w:spacing w:after="240"/>
      <w:ind w:firstLine="0"/>
    </w:pPr>
  </w:style>
  <w:style w:type="paragraph" w:customStyle="1" w:styleId="p">
    <w:name w:val="p"/>
    <w:uiPriority w:val="99"/>
    <w:rsid w:val="00E14F96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rsid w:val="00E14F96"/>
    <w:rPr>
      <w:rFonts w:cs="Times New Roman"/>
    </w:rPr>
  </w:style>
  <w:style w:type="paragraph" w:customStyle="1" w:styleId="sec1ttl">
    <w:name w:val="sec1ttl"/>
    <w:basedOn w:val="abs"/>
    <w:uiPriority w:val="99"/>
    <w:rsid w:val="00E14F96"/>
  </w:style>
  <w:style w:type="paragraph" w:styleId="Footer">
    <w:name w:val="footer"/>
    <w:basedOn w:val="Normal"/>
    <w:link w:val="FooterChar"/>
    <w:uiPriority w:val="99"/>
    <w:semiHidden/>
    <w:rsid w:val="00E14F96"/>
    <w:pPr>
      <w:spacing w:line="480" w:lineRule="auto"/>
    </w:pPr>
    <w:rPr>
      <w:rFonts w:ascii="Times New Roman" w:hAnsi="Times New Roman"/>
      <w:sz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0B08"/>
    <w:rPr>
      <w:rFonts w:cs="Times New Roman"/>
      <w:sz w:val="24"/>
    </w:rPr>
  </w:style>
  <w:style w:type="character" w:styleId="FollowedHyperlink">
    <w:name w:val="FollowedHyperlink"/>
    <w:basedOn w:val="DefaultParagraphFont"/>
    <w:uiPriority w:val="99"/>
    <w:rsid w:val="00E14F96"/>
    <w:rPr>
      <w:rFonts w:cs="Times New Roman"/>
      <w:color w:val="800080"/>
      <w:u w:val="single"/>
    </w:rPr>
  </w:style>
  <w:style w:type="character" w:styleId="Hyperlink">
    <w:name w:val="Hyperlink"/>
    <w:basedOn w:val="DefaultParagraphFont"/>
    <w:uiPriority w:val="99"/>
    <w:rsid w:val="00E14F96"/>
    <w:rPr>
      <w:rFonts w:cs="Times New Roman"/>
      <w:color w:val="0000FF"/>
      <w:u w:val="single"/>
    </w:rPr>
  </w:style>
  <w:style w:type="paragraph" w:customStyle="1" w:styleId="Header1">
    <w:name w:val="Header 1"/>
    <w:basedOn w:val="Normal"/>
    <w:uiPriority w:val="99"/>
    <w:rsid w:val="00E14F96"/>
    <w:pPr>
      <w:keepNext/>
      <w:pageBreakBefore/>
      <w:numPr>
        <w:numId w:val="2"/>
      </w:numPr>
      <w:tabs>
        <w:tab w:val="clear" w:pos="432"/>
        <w:tab w:val="left" w:pos="567"/>
      </w:tabs>
      <w:spacing w:after="320"/>
      <w:ind w:left="567" w:hanging="567"/>
      <w:jc w:val="both"/>
      <w:outlineLvl w:val="0"/>
    </w:pPr>
    <w:rPr>
      <w:rFonts w:ascii="Arial" w:hAnsi="Arial"/>
      <w:b/>
      <w:smallCaps/>
      <w:sz w:val="32"/>
    </w:rPr>
  </w:style>
  <w:style w:type="paragraph" w:customStyle="1" w:styleId="Header2">
    <w:name w:val="Header 2"/>
    <w:basedOn w:val="Header1"/>
    <w:uiPriority w:val="99"/>
    <w:rsid w:val="00E14F96"/>
    <w:pPr>
      <w:keepNext w:val="0"/>
      <w:pageBreakBefore w:val="0"/>
      <w:numPr>
        <w:ilvl w:val="1"/>
      </w:numPr>
      <w:tabs>
        <w:tab w:val="clear" w:pos="576"/>
        <w:tab w:val="left" w:pos="567"/>
        <w:tab w:val="num" w:pos="1702"/>
      </w:tabs>
      <w:ind w:left="567" w:hanging="567"/>
      <w:outlineLvl w:val="1"/>
    </w:pPr>
    <w:rPr>
      <w:smallCaps w:val="0"/>
      <w:sz w:val="28"/>
    </w:rPr>
  </w:style>
  <w:style w:type="paragraph" w:customStyle="1" w:styleId="Header3">
    <w:name w:val="Header 3"/>
    <w:basedOn w:val="Header2"/>
    <w:uiPriority w:val="99"/>
    <w:rsid w:val="00E14F96"/>
    <w:pPr>
      <w:numPr>
        <w:ilvl w:val="2"/>
      </w:numPr>
      <w:tabs>
        <w:tab w:val="clear" w:pos="567"/>
        <w:tab w:val="clear" w:pos="720"/>
        <w:tab w:val="num" w:pos="1702"/>
      </w:tabs>
      <w:ind w:left="567" w:hanging="567"/>
      <w:outlineLvl w:val="2"/>
    </w:pPr>
    <w:rPr>
      <w:i/>
      <w:sz w:val="24"/>
    </w:rPr>
  </w:style>
  <w:style w:type="paragraph" w:customStyle="1" w:styleId="Header4">
    <w:name w:val="Header 4"/>
    <w:basedOn w:val="Header3"/>
    <w:uiPriority w:val="99"/>
    <w:rsid w:val="00E14F96"/>
    <w:pPr>
      <w:numPr>
        <w:ilvl w:val="3"/>
      </w:numPr>
      <w:tabs>
        <w:tab w:val="clear" w:pos="864"/>
        <w:tab w:val="num" w:pos="1721"/>
      </w:tabs>
      <w:ind w:left="567" w:hanging="567"/>
      <w:outlineLvl w:val="3"/>
    </w:pPr>
    <w:rPr>
      <w:i w:val="0"/>
      <w:sz w:val="22"/>
    </w:rPr>
  </w:style>
  <w:style w:type="paragraph" w:styleId="BodyText">
    <w:name w:val="Body Text"/>
    <w:basedOn w:val="Normal"/>
    <w:link w:val="BodyTextChar"/>
    <w:uiPriority w:val="99"/>
    <w:rsid w:val="00E14F96"/>
    <w:pPr>
      <w:spacing w:before="360" w:after="360" w:line="360" w:lineRule="auto"/>
      <w:jc w:val="both"/>
    </w:pPr>
    <w:rPr>
      <w:rFonts w:ascii="Times New Roman" w:hAnsi="Times New Roman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50B08"/>
    <w:rPr>
      <w:rFonts w:cs="Times New Roman"/>
      <w:sz w:val="24"/>
    </w:rPr>
  </w:style>
  <w:style w:type="paragraph" w:styleId="Caption">
    <w:name w:val="caption"/>
    <w:basedOn w:val="Normal"/>
    <w:next w:val="Normal"/>
    <w:uiPriority w:val="99"/>
    <w:qFormat/>
    <w:rsid w:val="00E14F96"/>
    <w:rPr>
      <w:rFonts w:ascii="Arial" w:hAnsi="Arial"/>
      <w:b/>
      <w:sz w:val="16"/>
    </w:rPr>
  </w:style>
  <w:style w:type="paragraph" w:customStyle="1" w:styleId="Table">
    <w:name w:val="Table"/>
    <w:basedOn w:val="Normal"/>
    <w:uiPriority w:val="99"/>
    <w:rsid w:val="00E14F96"/>
    <w:rPr>
      <w:rFonts w:ascii="Arial" w:hAnsi="Arial"/>
      <w:sz w:val="16"/>
    </w:rPr>
  </w:style>
  <w:style w:type="paragraph" w:customStyle="1" w:styleId="xl32">
    <w:name w:val="xl32"/>
    <w:basedOn w:val="Normal"/>
    <w:uiPriority w:val="99"/>
    <w:rsid w:val="00E14F96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/>
      <w:b/>
      <w:sz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E14F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08"/>
    <w:rPr>
      <w:rFonts w:ascii="Lucida Grande" w:hAnsi="Lucida Grande" w:cs="Times New Roman"/>
      <w:sz w:val="18"/>
    </w:rPr>
  </w:style>
  <w:style w:type="paragraph" w:customStyle="1" w:styleId="1-DOCHEADER">
    <w:name w:val="1-DOC HEADER"/>
    <w:uiPriority w:val="99"/>
    <w:rsid w:val="00E14F96"/>
    <w:pPr>
      <w:jc w:val="right"/>
    </w:pPr>
    <w:rPr>
      <w:rFonts w:ascii="Helvetica" w:hAnsi="Helvetica"/>
      <w:sz w:val="24"/>
      <w:szCs w:val="24"/>
    </w:rPr>
  </w:style>
  <w:style w:type="character" w:customStyle="1" w:styleId="greek">
    <w:name w:val="greek"/>
    <w:basedOn w:val="DefaultParagraphFont"/>
    <w:uiPriority w:val="99"/>
    <w:rsid w:val="00E14F96"/>
    <w:rPr>
      <w:rFonts w:ascii="Symbol" w:hAnsi="Symbol" w:cs="Times New Roman"/>
    </w:rPr>
  </w:style>
  <w:style w:type="character" w:customStyle="1" w:styleId="superscript">
    <w:name w:val="superscript"/>
    <w:basedOn w:val="DefaultParagraphFont"/>
    <w:uiPriority w:val="99"/>
    <w:rsid w:val="00E14F96"/>
    <w:rPr>
      <w:rFonts w:cs="Times New Roman"/>
      <w:vertAlign w:val="superscript"/>
    </w:rPr>
  </w:style>
  <w:style w:type="paragraph" w:customStyle="1" w:styleId="Fliesstextmiteinzug">
    <w:name w:val="Fliesstext mit einzug"/>
    <w:basedOn w:val="Normal"/>
    <w:uiPriority w:val="99"/>
    <w:rsid w:val="008E0AE5"/>
    <w:pPr>
      <w:spacing w:line="360" w:lineRule="auto"/>
      <w:ind w:firstLine="425"/>
      <w:contextualSpacing/>
      <w:jc w:val="both"/>
    </w:pPr>
    <w:rPr>
      <w:rFonts w:ascii="Times New Roman" w:hAnsi="Times New Roman"/>
      <w:sz w:val="22"/>
      <w:szCs w:val="22"/>
    </w:rPr>
  </w:style>
  <w:style w:type="table" w:styleId="TableGrid">
    <w:name w:val="Table Grid"/>
    <w:basedOn w:val="TableNormal"/>
    <w:uiPriority w:val="99"/>
    <w:rsid w:val="008E0A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8E0A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E0A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5D9"/>
    <w:rPr>
      <w:rFonts w:cs="Times New Roman"/>
      <w:sz w:val="24"/>
    </w:rPr>
  </w:style>
  <w:style w:type="character" w:styleId="LineNumber">
    <w:name w:val="line number"/>
    <w:basedOn w:val="DefaultParagraphFont"/>
    <w:uiPriority w:val="99"/>
    <w:rsid w:val="008E0AE5"/>
    <w:rPr>
      <w:rFonts w:cs="Times New Roman"/>
    </w:rPr>
  </w:style>
  <w:style w:type="character" w:customStyle="1" w:styleId="FliesstextmiteinzugChar">
    <w:name w:val="Fliesstext mit einzug Char"/>
    <w:basedOn w:val="DefaultParagraphFont"/>
    <w:uiPriority w:val="99"/>
    <w:rsid w:val="008E0AE5"/>
    <w:rPr>
      <w:rFonts w:ascii="Times New Roman" w:hAnsi="Times New Roman" w:cs="Times New Roman"/>
      <w:sz w:val="23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635D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635D9"/>
    <w:rPr>
      <w:rFonts w:cs="Times New Roman"/>
      <w:b/>
      <w:bCs/>
      <w:sz w:val="24"/>
    </w:rPr>
  </w:style>
  <w:style w:type="paragraph" w:customStyle="1" w:styleId="EndNoteBibliographyTitle">
    <w:name w:val="EndNote Bibliography Title"/>
    <w:basedOn w:val="Normal"/>
    <w:rsid w:val="005E69C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5E69C8"/>
    <w:pPr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1BB86B-2B7C-C24F-B53D-E8EDECE55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hort consensus repeat 1 and 2 of human membrane cofactor CD46 are sufficient for binding of species B Adenovirus serotype 35</vt:lpstr>
    </vt:vector>
  </TitlesOfParts>
  <Company>Zoology Uni Zürich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 consensus repeat 1 and 2 of human membrane cofactor CD46 are sufficient for binding of species B Adenovirus serotype 35</dc:title>
  <dc:subject/>
  <dc:creator>Urs Greber</dc:creator>
  <cp:keywords/>
  <dc:description/>
  <cp:lastModifiedBy>Silvio Hemmi</cp:lastModifiedBy>
  <cp:revision>3</cp:revision>
  <cp:lastPrinted>2011-08-23T12:27:00Z</cp:lastPrinted>
  <dcterms:created xsi:type="dcterms:W3CDTF">2021-08-01T19:33:00Z</dcterms:created>
  <dcterms:modified xsi:type="dcterms:W3CDTF">2021-10-14T17:25:00Z</dcterms:modified>
</cp:coreProperties>
</file>